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983425D" w:rsidR="00FB3483" w:rsidRPr="00930A31" w:rsidRDefault="003E7D2D" w:rsidP="00550BF1">
            <w:pPr>
              <w:pStyle w:val="Default"/>
              <w:rPr>
                <w:rFonts w:ascii="Arial" w:hAnsi="Arial" w:cs="Arial"/>
                <w:color w:val="FFFFFF"/>
                <w:sz w:val="18"/>
                <w:szCs w:val="18"/>
              </w:rPr>
            </w:pPr>
            <w:r>
              <w:rPr>
                <w:rFonts w:ascii="Arial" w:hAnsi="Arial" w:cs="Arial"/>
                <w:b/>
                <w:bCs/>
                <w:noProof/>
                <w:color w:val="FFFFFF"/>
                <w:sz w:val="18"/>
                <w:szCs w:val="18"/>
              </w:rPr>
              <mc:AlternateContent>
                <mc:Choice Requires="wps">
                  <w:drawing>
                    <wp:anchor distT="0" distB="0" distL="114300" distR="114300" simplePos="0" relativeHeight="251658240" behindDoc="0" locked="0" layoutInCell="1" allowOverlap="1" wp14:anchorId="7EEDCA9C" wp14:editId="3E1B5356">
                      <wp:simplePos x="0" y="0"/>
                      <wp:positionH relativeFrom="column">
                        <wp:posOffset>1518920</wp:posOffset>
                      </wp:positionH>
                      <wp:positionV relativeFrom="paragraph">
                        <wp:posOffset>-405765</wp:posOffset>
                      </wp:positionV>
                      <wp:extent cx="3638550" cy="292100"/>
                      <wp:effectExtent l="0" t="0" r="0" b="0"/>
                      <wp:wrapNone/>
                      <wp:docPr id="15795384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0" cy="292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693E50" w14:textId="56842767" w:rsidR="003E7D2D" w:rsidRPr="00022D92" w:rsidRDefault="003E7D2D">
                                  <w:pPr>
                                    <w:rPr>
                                      <w:rFonts w:ascii="Arial" w:hAnsi="Arial" w:cs="Arial"/>
                                      <w:b/>
                                      <w:bCs/>
                                      <w:sz w:val="22"/>
                                      <w:szCs w:val="22"/>
                                    </w:rPr>
                                  </w:pPr>
                                  <w:r w:rsidRPr="00022D92">
                                    <w:rPr>
                                      <w:rFonts w:ascii="Arial" w:hAnsi="Arial" w:cs="Arial"/>
                                      <w:b/>
                                      <w:bCs/>
                                      <w:sz w:val="22"/>
                                      <w:szCs w:val="22"/>
                                    </w:rPr>
                                    <w:t>Supplementary Table S1</w:t>
                                  </w:r>
                                  <w:r w:rsidR="00E438B6">
                                    <w:rPr>
                                      <w:rFonts w:ascii="Arial" w:hAnsi="Arial" w:cs="Arial"/>
                                      <w:b/>
                                      <w:bCs/>
                                      <w:sz w:val="22"/>
                                      <w:szCs w:val="22"/>
                                    </w:rPr>
                                    <w:t>.</w:t>
                                  </w:r>
                                  <w:r w:rsidRPr="00022D92">
                                    <w:rPr>
                                      <w:rFonts w:ascii="Arial" w:hAnsi="Arial" w:cs="Arial"/>
                                      <w:b/>
                                      <w:bCs/>
                                      <w:sz w:val="22"/>
                                      <w:szCs w:val="22"/>
                                    </w:rPr>
                                    <w:t xml:space="preserve"> PRISMA 2020 Checkli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EDCA9C" id="_x0000_t202" coordsize="21600,21600" o:spt="202" path="m,l,21600r21600,l21600,xe">
                      <v:stroke joinstyle="miter"/>
                      <v:path gradientshapeok="t" o:connecttype="rect"/>
                    </v:shapetype>
                    <v:shape id="Text Box 2" o:spid="_x0000_s1026" type="#_x0000_t202" style="position:absolute;margin-left:119.6pt;margin-top:-31.95pt;width:286.5pt;height:2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" filled="f" stroked="f">
                      <v:textbox>
                        <w:txbxContent>
                          <w:p w14:paraId="23693E50" w14:textId="56842767" w:rsidR="003E7D2D" w:rsidRPr="00022D92" w:rsidRDefault="003E7D2D">
                            <w:pPr>
                              <w:rPr>
                                <w:rFonts w:ascii="Arial" w:hAnsi="Arial" w:cs="Arial"/>
                                <w:b/>
                                <w:bCs/>
                                <w:sz w:val="22"/>
                                <w:szCs w:val="22"/>
                              </w:rPr>
                            </w:pPr>
                            <w:r w:rsidRPr="00022D92">
                              <w:rPr>
                                <w:rFonts w:ascii="Arial" w:hAnsi="Arial" w:cs="Arial"/>
                                <w:b/>
                                <w:bCs/>
                                <w:sz w:val="22"/>
                                <w:szCs w:val="22"/>
                              </w:rPr>
                              <w:t>Supplementary Table S1</w:t>
                            </w:r>
                            <w:r w:rsidR="00E438B6">
                              <w:rPr>
                                <w:rFonts w:ascii="Arial" w:hAnsi="Arial" w:cs="Arial"/>
                                <w:b/>
                                <w:bCs/>
                                <w:sz w:val="22"/>
                                <w:szCs w:val="22"/>
                              </w:rPr>
                              <w:t>.</w:t>
                            </w:r>
                            <w:r w:rsidRPr="00022D92">
                              <w:rPr>
                                <w:rFonts w:ascii="Arial" w:hAnsi="Arial" w:cs="Arial"/>
                                <w:b/>
                                <w:bCs/>
                                <w:sz w:val="22"/>
                                <w:szCs w:val="22"/>
                              </w:rPr>
                              <w:t xml:space="preserve"> PRISMA 2020 Checklist.</w:t>
                            </w:r>
                          </w:p>
                        </w:txbxContent>
                      </v:textbox>
                    </v:shape>
                  </w:pict>
                </mc:Fallback>
              </mc:AlternateContent>
            </w:r>
            <w:r w:rsidR="00FB3483"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05FD5A" w:rsidR="00FB3483" w:rsidRPr="00930A31" w:rsidRDefault="003E7D2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E08F27" w:rsidR="00FB3483" w:rsidRPr="00930A31" w:rsidRDefault="003E7D2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49CB66" w:rsidR="00FB3483" w:rsidRPr="00930A31" w:rsidRDefault="003E7D2D"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5A3D7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6DD26B" w:rsidR="00FB3483" w:rsidRPr="00930A31" w:rsidRDefault="003E7D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3D7C">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101840" w:rsidR="00FB3483" w:rsidRPr="00930A31" w:rsidRDefault="000D07C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5ADAAC" w:rsidR="00FB3483" w:rsidRPr="00930A31" w:rsidRDefault="00C7700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7505A4">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9DAB3E" w:rsidR="00FB3483" w:rsidRPr="00930A31" w:rsidRDefault="003B066D"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DFE52A" w:rsidR="00FB3483" w:rsidRPr="00930A31" w:rsidRDefault="00CA2F4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D03730" w:rsidR="00FB3483" w:rsidRPr="00930A31" w:rsidRDefault="008F56B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CFE266" w:rsidR="00930A31" w:rsidRPr="00930A31" w:rsidRDefault="005328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D4E257" w:rsidR="00930A31" w:rsidRPr="00930A31" w:rsidRDefault="005328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FF7E55" w:rsidR="00FB3483" w:rsidRPr="00930A31" w:rsidRDefault="00CA39B8"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E97DD3">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846C51" w:rsidR="00FB3483" w:rsidRPr="00930A31" w:rsidRDefault="00AB14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C4CDD2" w:rsidR="00930A31" w:rsidRPr="00930A31" w:rsidRDefault="00AB14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7DD3">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D9A42F" w:rsidR="00930A31" w:rsidRPr="00930A31" w:rsidRDefault="00D379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FA23F3" w:rsidR="00930A31" w:rsidRPr="00930A31" w:rsidRDefault="00F316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91093" w:rsidR="00930A31" w:rsidRPr="00930A31" w:rsidRDefault="00AC3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7DD3">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EDC9E5" w:rsidR="00930A31" w:rsidRPr="00930A31" w:rsidRDefault="00AC33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EAEB17" w:rsidR="00930A31" w:rsidRPr="00930A31" w:rsidRDefault="00AC33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02A870" w:rsidR="006E5FE2" w:rsidRPr="00930A31" w:rsidRDefault="00AC33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F7EB50" w:rsidR="006E5FE2" w:rsidRPr="00930A31" w:rsidRDefault="00ED62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37322F" w:rsidR="00930A31" w:rsidRPr="00930A31" w:rsidRDefault="007342F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E7E403" w:rsidR="00930A31" w:rsidRPr="00930A31" w:rsidRDefault="00FA57C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820625" w:rsidR="00FB3483" w:rsidRPr="00930A31" w:rsidRDefault="00FA57C8"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C44BB3" w:rsidR="00FB3483" w:rsidRPr="00930A31" w:rsidRDefault="00630C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315B">
              <w:rPr>
                <w:rFonts w:ascii="Arial" w:hAnsi="Arial" w:cs="Arial"/>
                <w:color w:val="auto"/>
                <w:sz w:val="18"/>
                <w:szCs w:val="18"/>
              </w:rPr>
              <w:t>10</w:t>
            </w:r>
            <w:r w:rsidR="00AF1BE9">
              <w:rPr>
                <w:rFonts w:ascii="Arial" w:hAnsi="Arial" w:cs="Arial"/>
                <w:color w:val="auto"/>
                <w:sz w:val="18"/>
                <w:szCs w:val="18"/>
              </w:rPr>
              <w:t>-1</w:t>
            </w:r>
            <w:r w:rsidR="00D6315B">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38C16D" w:rsidR="00FB3483" w:rsidRPr="00930A31" w:rsidRDefault="00B946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BEA57F" w:rsidR="00930A31" w:rsidRPr="00930A31" w:rsidRDefault="00895E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3A88">
              <w:rPr>
                <w:rFonts w:ascii="Arial" w:hAnsi="Arial" w:cs="Arial"/>
                <w:color w:val="auto"/>
                <w:sz w:val="18"/>
                <w:szCs w:val="18"/>
              </w:rPr>
              <w:t>7-</w:t>
            </w:r>
            <w:r w:rsidR="00D6315B">
              <w:rPr>
                <w:rFonts w:ascii="Arial" w:hAnsi="Arial" w:cs="Arial"/>
                <w:color w:val="auto"/>
                <w:sz w:val="18"/>
                <w:szCs w:val="18"/>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C619CB" w:rsidR="00930A31" w:rsidRPr="00930A31" w:rsidRDefault="009D03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26188D" w:rsidR="00930A31" w:rsidRPr="00930A31" w:rsidRDefault="00842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43C4C3" w:rsidR="00930A31" w:rsidRPr="00930A31" w:rsidRDefault="00842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F53E12" w:rsidR="00FB3483" w:rsidRPr="00930A31" w:rsidRDefault="008423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2509B6" w:rsidR="00077B44" w:rsidRPr="00930A31" w:rsidRDefault="008423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80122F" w:rsidR="00930A31" w:rsidRPr="00930A31" w:rsidRDefault="003022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315B">
              <w:rPr>
                <w:rFonts w:ascii="Arial" w:hAnsi="Arial" w:cs="Arial"/>
                <w:color w:val="auto"/>
                <w:sz w:val="18"/>
                <w:szCs w:val="18"/>
              </w:rPr>
              <w:t>20</w:t>
            </w:r>
            <w:r w:rsidR="006C3A88">
              <w:rPr>
                <w:rFonts w:ascii="Arial" w:hAnsi="Arial" w:cs="Arial"/>
                <w:color w:val="auto"/>
                <w:sz w:val="18"/>
                <w:szCs w:val="18"/>
              </w:rPr>
              <w:t>-2</w:t>
            </w:r>
            <w:r w:rsidR="00D6315B">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CE66C8" w:rsidR="00930A31" w:rsidRPr="00930A31" w:rsidRDefault="000F15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FA659C" w:rsidR="00930A31" w:rsidRPr="00930A31" w:rsidRDefault="00C2773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6315B">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48EDCD" w:rsidR="00930A31" w:rsidRPr="00930A31" w:rsidRDefault="000F15F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6315B">
              <w:rPr>
                <w:rFonts w:ascii="Arial" w:hAnsi="Arial" w:cs="Arial"/>
                <w:color w:val="auto"/>
                <w:sz w:val="18"/>
                <w:szCs w:val="18"/>
              </w:rPr>
              <w:t>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1B3C8A" w:rsidR="00930A31" w:rsidRPr="00930A31" w:rsidRDefault="005125F6"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600F8E" w:rsidR="00930A31" w:rsidRPr="00930A31" w:rsidRDefault="005125F6"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5335BD" w:rsidR="00930A31" w:rsidRPr="00930A31" w:rsidRDefault="005125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890596" w:rsidR="00077B44" w:rsidRPr="00930A31" w:rsidRDefault="008B3679"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6315B">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F1D0F1" w:rsidR="00077B44" w:rsidRPr="00930A31" w:rsidRDefault="008B3679"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6315B">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4C6A50" w:rsidR="00077B44" w:rsidRPr="00930A31" w:rsidRDefault="00AB02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B2AC0">
      <w:headerReference w:type="default" r:id="rId7"/>
      <w:pgSz w:w="15840" w:h="12240" w:orient="landscape"/>
      <w:pgMar w:top="432" w:right="432" w:bottom="284"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BF63D" w14:textId="77777777" w:rsidR="00E55BAB" w:rsidRDefault="00E55BAB">
      <w:r>
        <w:separator/>
      </w:r>
    </w:p>
  </w:endnote>
  <w:endnote w:type="continuationSeparator" w:id="0">
    <w:p w14:paraId="279EFA33" w14:textId="77777777" w:rsidR="00E55BAB" w:rsidRDefault="00E55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86609" w14:textId="77777777" w:rsidR="00E55BAB" w:rsidRDefault="00E55BAB">
      <w:r>
        <w:separator/>
      </w:r>
    </w:p>
  </w:footnote>
  <w:footnote w:type="continuationSeparator" w:id="0">
    <w:p w14:paraId="3B2C9365" w14:textId="77777777" w:rsidR="00E55BAB" w:rsidRDefault="00E55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C1BB2C1" w:rsidR="00947707" w:rsidRPr="00930A31" w:rsidRDefault="003E7D2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8811B3">
          <wp:simplePos x="0" y="0"/>
          <wp:positionH relativeFrom="column">
            <wp:posOffset>-32385</wp:posOffset>
          </wp:positionH>
          <wp:positionV relativeFrom="paragraph">
            <wp:posOffset>-111760</wp:posOffset>
          </wp:positionV>
          <wp:extent cx="457200" cy="419100"/>
          <wp:effectExtent l="0" t="0" r="0" b="0"/>
          <wp:wrapNone/>
          <wp:docPr id="1566925514" name="Picture 1566925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D92"/>
    <w:rsid w:val="00077B44"/>
    <w:rsid w:val="000944A0"/>
    <w:rsid w:val="000D07CF"/>
    <w:rsid w:val="000F15FC"/>
    <w:rsid w:val="00152CDB"/>
    <w:rsid w:val="0018323E"/>
    <w:rsid w:val="00190C83"/>
    <w:rsid w:val="00246C93"/>
    <w:rsid w:val="00256BAF"/>
    <w:rsid w:val="002A2A06"/>
    <w:rsid w:val="002B2AC0"/>
    <w:rsid w:val="00302299"/>
    <w:rsid w:val="003103C2"/>
    <w:rsid w:val="003516AD"/>
    <w:rsid w:val="00363B8D"/>
    <w:rsid w:val="003760FB"/>
    <w:rsid w:val="003B066D"/>
    <w:rsid w:val="003B79FF"/>
    <w:rsid w:val="003E7D2D"/>
    <w:rsid w:val="00400A0B"/>
    <w:rsid w:val="004146EA"/>
    <w:rsid w:val="00443C1D"/>
    <w:rsid w:val="00461576"/>
    <w:rsid w:val="004C1685"/>
    <w:rsid w:val="005078EE"/>
    <w:rsid w:val="005125F6"/>
    <w:rsid w:val="00532809"/>
    <w:rsid w:val="00533801"/>
    <w:rsid w:val="00550BF1"/>
    <w:rsid w:val="0059028D"/>
    <w:rsid w:val="005979B8"/>
    <w:rsid w:val="005A3D7C"/>
    <w:rsid w:val="005B36C7"/>
    <w:rsid w:val="005C6BDD"/>
    <w:rsid w:val="00630C15"/>
    <w:rsid w:val="006C3A88"/>
    <w:rsid w:val="006E5FE2"/>
    <w:rsid w:val="006F3BA6"/>
    <w:rsid w:val="00726794"/>
    <w:rsid w:val="00726DFA"/>
    <w:rsid w:val="007342F4"/>
    <w:rsid w:val="007505A4"/>
    <w:rsid w:val="0077253C"/>
    <w:rsid w:val="008412D5"/>
    <w:rsid w:val="0084232B"/>
    <w:rsid w:val="00856532"/>
    <w:rsid w:val="00857E2F"/>
    <w:rsid w:val="00895EDF"/>
    <w:rsid w:val="008A3EAE"/>
    <w:rsid w:val="008B3679"/>
    <w:rsid w:val="008E11C5"/>
    <w:rsid w:val="008E2C91"/>
    <w:rsid w:val="008F56B6"/>
    <w:rsid w:val="00930A31"/>
    <w:rsid w:val="00947707"/>
    <w:rsid w:val="00961BF8"/>
    <w:rsid w:val="009827E5"/>
    <w:rsid w:val="009D036D"/>
    <w:rsid w:val="009D2C53"/>
    <w:rsid w:val="00A215D2"/>
    <w:rsid w:val="00A86593"/>
    <w:rsid w:val="00AB0277"/>
    <w:rsid w:val="00AB142E"/>
    <w:rsid w:val="00AB79CE"/>
    <w:rsid w:val="00AC331C"/>
    <w:rsid w:val="00AE4BBD"/>
    <w:rsid w:val="00AF1BE9"/>
    <w:rsid w:val="00B51910"/>
    <w:rsid w:val="00B94632"/>
    <w:rsid w:val="00C22710"/>
    <w:rsid w:val="00C2773A"/>
    <w:rsid w:val="00C7700B"/>
    <w:rsid w:val="00CA2F4E"/>
    <w:rsid w:val="00CA39B8"/>
    <w:rsid w:val="00CE17C5"/>
    <w:rsid w:val="00D21320"/>
    <w:rsid w:val="00D3796B"/>
    <w:rsid w:val="00D6315B"/>
    <w:rsid w:val="00D95D84"/>
    <w:rsid w:val="00DC4F19"/>
    <w:rsid w:val="00E324A8"/>
    <w:rsid w:val="00E438B6"/>
    <w:rsid w:val="00E55BAB"/>
    <w:rsid w:val="00E66E3A"/>
    <w:rsid w:val="00E97DD3"/>
    <w:rsid w:val="00EB610E"/>
    <w:rsid w:val="00ED62AB"/>
    <w:rsid w:val="00F3160D"/>
    <w:rsid w:val="00F67C14"/>
    <w:rsid w:val="00F86B36"/>
    <w:rsid w:val="00F95CEF"/>
    <w:rsid w:val="00F9613F"/>
    <w:rsid w:val="00FA57C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OK PEI LIM</cp:lastModifiedBy>
  <cp:revision>50</cp:revision>
  <cp:lastPrinted>2020-11-24T03:02:00Z</cp:lastPrinted>
  <dcterms:created xsi:type="dcterms:W3CDTF">2023-07-28T05:18:00Z</dcterms:created>
  <dcterms:modified xsi:type="dcterms:W3CDTF">2024-02-26T14:42:00Z</dcterms:modified>
</cp:coreProperties>
</file>